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7B667" w14:textId="77777777" w:rsidR="008A068F" w:rsidRPr="008F3438" w:rsidRDefault="008A068F" w:rsidP="008A068F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</w:pPr>
      <w:bookmarkStart w:id="0" w:name="_GoBack"/>
      <w:bookmarkEnd w:id="0"/>
      <w:r w:rsidRPr="008F3438">
        <w:rPr>
          <w:rFonts w:ascii="Times New Roman" w:eastAsia="Times New Roman" w:hAnsi="Times New Roman" w:cs="Times New Roman"/>
          <w:b/>
          <w:sz w:val="24"/>
          <w:szCs w:val="24"/>
          <w:lang w:val="en-US" w:eastAsia="fr-FR"/>
        </w:rPr>
        <w:t>SUPPLEMENTARY MATERIALS</w:t>
      </w:r>
    </w:p>
    <w:p w14:paraId="77CD8EE4" w14:textId="77777777" w:rsidR="008A068F" w:rsidRDefault="008F3438" w:rsidP="008A068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9F66B06" wp14:editId="6D749DAB">
            <wp:extent cx="5372100" cy="6574062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2984" cy="657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FBC3D" w14:textId="77777777" w:rsidR="008A068F" w:rsidRDefault="008A068F" w:rsidP="008F3438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A8529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 S1: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tail of 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selective pressures (</w:t>
      </w:r>
      <w:proofErr w:type="spellStart"/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N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-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S</w:t>
      </w:r>
      <w:proofErr w:type="spellEnd"/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atio)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on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the Tc24 protein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predicted epitopes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.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Selective pressures 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on each epitope is expressed as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N-</w:t>
      </w:r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S</w:t>
      </w:r>
      <w:proofErr w:type="spellEnd"/>
      <w:r w:rsidRPr="00C00FFD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ratio</w:t>
      </w:r>
      <w:r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s determined by SLAC analysis. Statistically significant selection pressure is highlighted in green (purifying selection) and red (diversifying selection), respectively.</w:t>
      </w:r>
    </w:p>
    <w:p w14:paraId="3F1529EE" w14:textId="77777777" w:rsidR="00C136DB" w:rsidRDefault="00C136DB"/>
    <w:sectPr w:rsidR="00C136DB" w:rsidSect="00C136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removePersonalInformation/>
  <w:removeDateAndTime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68F"/>
    <w:rsid w:val="008A068F"/>
    <w:rsid w:val="008F3438"/>
    <w:rsid w:val="00942CB4"/>
    <w:rsid w:val="00C13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93A6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68F"/>
    <w:pPr>
      <w:spacing w:after="160" w:line="259" w:lineRule="auto"/>
    </w:pPr>
    <w:rPr>
      <w:rFonts w:eastAsiaTheme="minorHAnsi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343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3438"/>
    <w:rPr>
      <w:rFonts w:ascii="Lucida Grande" w:eastAsiaTheme="minorHAnsi" w:hAnsi="Lucida Grande" w:cs="Lucida Grande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2-21T22:41:00Z</dcterms:created>
  <dcterms:modified xsi:type="dcterms:W3CDTF">2020-02-21T22:41:00Z</dcterms:modified>
</cp:coreProperties>
</file>